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09847" w14:textId="594B6CAC" w:rsidR="004F2CAB" w:rsidRPr="0045760F" w:rsidRDefault="00605175" w:rsidP="004F2CAB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F2CAB" w:rsidRPr="00296A9E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4F2CAB" w:rsidRPr="00296A9E">
        <w:rPr>
          <w:rFonts w:ascii="Times New Roman" w:hAnsi="Times New Roman"/>
          <w:b/>
          <w:sz w:val="24"/>
          <w:szCs w:val="24"/>
        </w:rPr>
        <w:t xml:space="preserve"> </w:t>
      </w:r>
      <w:r w:rsidR="004F2CAB">
        <w:rPr>
          <w:rFonts w:ascii="Times New Roman" w:hAnsi="Times New Roman"/>
          <w:b/>
          <w:sz w:val="24"/>
          <w:szCs w:val="24"/>
        </w:rPr>
        <w:t>Figure 1 (STEM occupations) in tabular form.</w:t>
      </w:r>
    </w:p>
    <w:tbl>
      <w:tblPr>
        <w:tblW w:w="862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48"/>
        <w:gridCol w:w="740"/>
        <w:gridCol w:w="1247"/>
        <w:gridCol w:w="1191"/>
      </w:tblGrid>
      <w:tr w:rsidR="004F2CAB" w:rsidRPr="00E553DF" w14:paraId="334DD164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EAA2A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30D4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#Worker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279E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 xml:space="preserve">Share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45760F">
              <w:rPr>
                <w:rFonts w:ascii="Times New Roman" w:hAnsi="Times New Roman"/>
                <w:sz w:val="18"/>
                <w:szCs w:val="18"/>
              </w:rPr>
              <w:t>coupled men in same-sex coup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A48B0" w14:textId="77777777" w:rsidR="004F2CAB" w:rsidRDefault="004F2CAB" w:rsidP="005553E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 xml:space="preserve">Share of 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45760F">
              <w:rPr>
                <w:rFonts w:ascii="Times New Roman" w:hAnsi="Times New Roman"/>
                <w:sz w:val="18"/>
                <w:szCs w:val="18"/>
              </w:rPr>
              <w:t xml:space="preserve">ndividuals </w:t>
            </w:r>
          </w:p>
          <w:p w14:paraId="18B3584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>that is female</w:t>
            </w:r>
          </w:p>
        </w:tc>
      </w:tr>
      <w:tr w:rsidR="004F2CAB" w:rsidRPr="00E553DF" w14:paraId="25E0F124" w14:textId="77777777" w:rsidTr="005553E0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B501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uter and 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ientists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alysts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pecialist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Web Developer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D2B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06,32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5B4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26D1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</w:tr>
      <w:tr w:rsidR="004F2CAB" w:rsidRPr="00E553DF" w14:paraId="286675BA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B25E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ftwar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velopers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pplication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stems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oftwa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A942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12,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21AAB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FA0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16</w:t>
            </w:r>
          </w:p>
        </w:tc>
      </w:tr>
      <w:tr w:rsidR="004F2CAB" w:rsidRPr="00E553DF" w14:paraId="54FA104E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F3277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mputer and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formati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stems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nag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FED8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59,8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815E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322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</w:tr>
      <w:tr w:rsidR="004F2CAB" w:rsidRPr="00E553DF" w14:paraId="786C878C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7022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iscellaneous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ngineer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cluding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clea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7C2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52,7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8C52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F1E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</w:tr>
      <w:tr w:rsidR="004F2CAB" w:rsidRPr="00E553DF" w14:paraId="45B7D60A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9104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omputer programm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53F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48,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408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BF4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33</w:t>
            </w:r>
          </w:p>
        </w:tc>
      </w:tr>
      <w:tr w:rsidR="004F2CAB" w:rsidRPr="00E553DF" w14:paraId="4150FDDE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04AA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Engineering Technicians, Except Draft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ECF1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46,2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7D5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3961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98</w:t>
            </w:r>
          </w:p>
        </w:tc>
      </w:tr>
      <w:tr w:rsidR="004F2CAB" w:rsidRPr="00E553DF" w14:paraId="4D3A276E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F282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ivi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F3C4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3,6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E5A2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E504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44</w:t>
            </w:r>
          </w:p>
        </w:tc>
      </w:tr>
      <w:tr w:rsidR="004F2CAB" w:rsidRPr="00E553DF" w14:paraId="01D38F9A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81EC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iscellaneous Life, Physical, and Social Science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283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5,7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3B3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9AA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77</w:t>
            </w:r>
          </w:p>
        </w:tc>
      </w:tr>
      <w:tr w:rsidR="004F2CAB" w:rsidRPr="00E553DF" w14:paraId="6522E869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8AA63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echanica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6E9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4,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83A12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AC9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85</w:t>
            </w:r>
          </w:p>
        </w:tc>
      </w:tr>
      <w:tr w:rsidR="004F2CAB" w:rsidRPr="00E553DF" w14:paraId="2D3EE737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FB36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Network and Computer Systems Administrato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3EBC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3,5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3519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6A0A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00</w:t>
            </w:r>
          </w:p>
        </w:tc>
      </w:tr>
      <w:tr w:rsidR="004F2CAB" w:rsidRPr="00E553DF" w14:paraId="5B4EE091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8F5B5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Physical scientists, all 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FA9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3,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6AE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863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  <w:tr w:rsidR="004F2CAB" w:rsidRPr="00E553DF" w14:paraId="587371CC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0CCA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Electrical and Electronics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93BA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2,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5013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639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</w:tr>
      <w:tr w:rsidR="004F2CAB" w:rsidRPr="00E553DF" w14:paraId="6FC6F452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916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Industrial Engineers, including Health and Saf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2E9C9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0,6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C30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928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</w:tr>
      <w:tr w:rsidR="004F2CAB" w:rsidRPr="00E553DF" w14:paraId="56B1B1C7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DF3B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rchitects, Except Nav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B492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9,5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329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06D6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 w:rsidR="004F2CAB" w:rsidRPr="00E553DF" w14:paraId="2F289F6C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0352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Draft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24D7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9,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83D9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049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</w:tr>
      <w:tr w:rsidR="004F2CAB" w:rsidRPr="00E553DF" w14:paraId="4DE724C7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BD2A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rchitectural and engineering manag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DC04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6,8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77E8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B7A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</w:tr>
      <w:tr w:rsidR="004F2CAB" w:rsidRPr="00E553DF" w14:paraId="047D2F4C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AD437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Operations Research Analy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075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5,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5C4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82A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97</w:t>
            </w:r>
          </w:p>
        </w:tc>
      </w:tr>
      <w:tr w:rsidR="004F2CAB" w:rsidRPr="00E553DF" w14:paraId="61AD67BF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212B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edical Scientists, and Life Scientists, All Oth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14F0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4,4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9D2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F5E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536</w:t>
            </w:r>
          </w:p>
        </w:tc>
      </w:tr>
      <w:tr w:rsidR="004F2CAB" w:rsidRPr="00E553DF" w14:paraId="52D1E4D8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F981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erospace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B20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4,2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095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FA5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 w:rsidR="004F2CAB" w:rsidRPr="00E553DF" w14:paraId="3BB2E362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51034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Database Administrato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7DA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2,2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00C3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7BB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 w:rsidR="004F2CAB" w:rsidRPr="00E553DF" w14:paraId="666EC7F8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F546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Biological Scient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73F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8,9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B0E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D799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</w:tr>
      <w:tr w:rsidR="004F2CAB" w:rsidRPr="00E553DF" w14:paraId="1CB0A10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688F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hemists and Materials Scient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0C4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8,9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5702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BA39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02</w:t>
            </w:r>
          </w:p>
        </w:tc>
      </w:tr>
      <w:tr w:rsidR="004F2CAB" w:rsidRPr="00E553DF" w14:paraId="3762B1B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EE45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Environmental Scientists and Geoscient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A26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8,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6BB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0FB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330</w:t>
            </w:r>
          </w:p>
        </w:tc>
      </w:tr>
      <w:tr w:rsidR="004F2CAB" w:rsidRPr="00E553DF" w14:paraId="32DD20C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843BE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Surveying and Mapping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CBC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7,9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67A6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174D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</w:tr>
      <w:tr w:rsidR="004F2CAB" w:rsidRPr="00E553DF" w14:paraId="0C9FFEE7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F0147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hemical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0F2B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7,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70F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73BDA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339</w:t>
            </w:r>
          </w:p>
        </w:tc>
      </w:tr>
      <w:tr w:rsidR="004F2CAB" w:rsidRPr="00E553DF" w14:paraId="0A3E36B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29C3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iscellaneous mathematical science occup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C71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6,6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755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E54A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76</w:t>
            </w:r>
          </w:p>
        </w:tc>
      </w:tr>
      <w:tr w:rsidR="004F2CAB" w:rsidRPr="00E553DF" w14:paraId="0E3C371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563AC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hemica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6D8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6,2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24F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D50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75</w:t>
            </w:r>
          </w:p>
        </w:tc>
      </w:tr>
      <w:tr w:rsidR="004F2CAB" w:rsidRPr="00E553DF" w14:paraId="2F25F44F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CE9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omputer Hardware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2B0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5,6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692B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5493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62</w:t>
            </w:r>
          </w:p>
        </w:tc>
      </w:tr>
      <w:tr w:rsidR="004F2CAB" w:rsidRPr="00E553DF" w14:paraId="3D9F92D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A38D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gricultural and Food Science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73A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4,2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BC3A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C74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</w:tr>
      <w:tr w:rsidR="004F2CAB" w:rsidRPr="00E553DF" w14:paraId="32EC0428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0DD61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Surveyors, Cartographers, and Photogrammetr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B09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4,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C52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43E0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19</w:t>
            </w:r>
          </w:p>
        </w:tc>
      </w:tr>
      <w:tr w:rsidR="004F2CAB" w:rsidRPr="00E553DF" w14:paraId="4ACD98BE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512B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aterials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A1E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61F7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FE82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</w:tr>
      <w:tr w:rsidR="004F2CAB" w:rsidRPr="00E553DF" w14:paraId="0DC0E5A6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990DB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Petroleum, min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geologica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7079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7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D4A6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AA2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 w:rsidR="004F2CAB" w:rsidRPr="00E553DF" w14:paraId="2F0940B2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6B81E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Sales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343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5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CE6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613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</w:tr>
      <w:tr w:rsidR="004F2CAB" w:rsidRPr="00E553DF" w14:paraId="489770E5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B6D9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Environmenta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4F9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3203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A69B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</w:tr>
      <w:tr w:rsidR="004F2CAB" w:rsidRPr="00E553DF" w14:paraId="15ABEA4E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2D6FB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gricultural and Food Scientis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E5A9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2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181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8D7C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323</w:t>
            </w:r>
          </w:p>
        </w:tc>
      </w:tr>
      <w:tr w:rsidR="004F2CAB" w:rsidRPr="00E553DF" w14:paraId="40614FF3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7E76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Conservation Scientists and Forest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63B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3,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2349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7AB3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</w:tr>
      <w:tr w:rsidR="004F2CAB" w:rsidRPr="00E553DF" w14:paraId="3C77F047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02BA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ctuar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978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,8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D68F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EE7B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</w:tr>
      <w:tr w:rsidR="004F2CAB" w:rsidRPr="00E553DF" w14:paraId="1D14374F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9968D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Biological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995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,7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514B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9B152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</w:tr>
      <w:tr w:rsidR="004F2CAB" w:rsidRPr="00E553DF" w14:paraId="60D686A0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A519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Natural sciences manag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69E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,4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8BA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73DC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</w:tr>
      <w:tr w:rsidR="004F2CAB" w:rsidRPr="00E553DF" w14:paraId="0315562D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A1D0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Environmental science and geoscience technicians, and nuclear technicia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5B70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2,2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BBE57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1E39B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</w:tr>
      <w:tr w:rsidR="004F2CAB" w:rsidRPr="00E553DF" w14:paraId="1057E4C4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BDE8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Biomedical and agricultural engine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6B0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,6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3AFE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6E124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</w:tr>
      <w:tr w:rsidR="004F2CAB" w:rsidRPr="00E553DF" w14:paraId="1D1BFF7A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0002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Marine engineers and naval architects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072D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,49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F08A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09188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</w:tr>
      <w:tr w:rsidR="004F2CAB" w:rsidRPr="00E553DF" w14:paraId="54674053" w14:textId="77777777" w:rsidTr="005553E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A277" w14:textId="77777777" w:rsidR="004F2CAB" w:rsidRPr="00E553DF" w:rsidRDefault="004F2CAB" w:rsidP="005553E0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Atmospheric and space scientis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9A37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1BB1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0F85" w14:textId="77777777" w:rsidR="004F2CAB" w:rsidRPr="00E553DF" w:rsidRDefault="004F2CAB" w:rsidP="005553E0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53DF">
              <w:rPr>
                <w:rFonts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</w:tr>
    </w:tbl>
    <w:p w14:paraId="181B9648" w14:textId="77777777" w:rsidR="005F546B" w:rsidRDefault="004F2CAB">
      <w:r w:rsidRPr="00894839">
        <w:rPr>
          <w:rFonts w:ascii="Times New Roman" w:hAnsi="Times New Roman"/>
          <w:bCs/>
          <w:sz w:val="18"/>
          <w:szCs w:val="18"/>
        </w:rPr>
        <w:t xml:space="preserve">Notes:  </w:t>
      </w:r>
      <w:r w:rsidRPr="00E553DF">
        <w:rPr>
          <w:rFonts w:ascii="Times New Roman" w:hAnsi="Times New Roman"/>
          <w:bCs/>
          <w:i/>
          <w:iCs/>
          <w:sz w:val="18"/>
          <w:szCs w:val="18"/>
        </w:rPr>
        <w:t>#Workers</w:t>
      </w:r>
      <w:r>
        <w:rPr>
          <w:rFonts w:ascii="Times New Roman" w:hAnsi="Times New Roman"/>
          <w:bCs/>
          <w:sz w:val="18"/>
          <w:szCs w:val="18"/>
        </w:rPr>
        <w:t xml:space="preserve"> includes all individuals </w:t>
      </w:r>
      <w:r>
        <w:rPr>
          <w:rFonts w:ascii="Times New Roman" w:hAnsi="Times New Roman"/>
          <w:sz w:val="18"/>
          <w:szCs w:val="18"/>
        </w:rPr>
        <w:t xml:space="preserve">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 xml:space="preserve">age 18-65, men and women, sex not imputed) in a certain STEM occupation. </w:t>
      </w:r>
      <w:r w:rsidRPr="00E553DF">
        <w:rPr>
          <w:rFonts w:ascii="Times New Roman" w:hAnsi="Times New Roman"/>
          <w:i/>
          <w:iCs/>
          <w:sz w:val="18"/>
          <w:szCs w:val="18"/>
        </w:rPr>
        <w:t>Share of coupled men in same-sex couple</w:t>
      </w:r>
      <w:r>
        <w:rPr>
          <w:rFonts w:ascii="Times New Roman" w:hAnsi="Times New Roman"/>
          <w:sz w:val="18"/>
          <w:szCs w:val="18"/>
        </w:rPr>
        <w:t xml:space="preserve"> is the share of men in a same-sex couple over all coupled men in same-sex or different-sex couples in each occupation. </w:t>
      </w:r>
      <w:r w:rsidRPr="0045760F">
        <w:rPr>
          <w:rFonts w:ascii="Times New Roman" w:hAnsi="Times New Roman"/>
          <w:sz w:val="18"/>
          <w:szCs w:val="18"/>
        </w:rPr>
        <w:t>Share of individuals that is female</w:t>
      </w:r>
      <w:r>
        <w:rPr>
          <w:rFonts w:ascii="Times New Roman" w:hAnsi="Times New Roman"/>
          <w:sz w:val="18"/>
          <w:szCs w:val="18"/>
        </w:rPr>
        <w:t xml:space="preserve"> is the share of wo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over all individuals in each occupation. Weighted shares using person weights. Only STEM occupations reported. </w:t>
      </w:r>
      <w:r w:rsidRPr="00894839">
        <w:rPr>
          <w:rFonts w:ascii="Times New Roman" w:hAnsi="Times New Roman"/>
          <w:bCs/>
          <w:sz w:val="18"/>
          <w:szCs w:val="18"/>
        </w:rPr>
        <w:t>Source: ACS 2009-2018</w:t>
      </w:r>
      <w:r>
        <w:rPr>
          <w:rFonts w:ascii="Times New Roman" w:hAnsi="Times New Roman"/>
          <w:bCs/>
          <w:sz w:val="18"/>
          <w:szCs w:val="18"/>
        </w:rPr>
        <w:t>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CAB"/>
    <w:rsid w:val="004E5EB2"/>
    <w:rsid w:val="004F2CAB"/>
    <w:rsid w:val="005F546B"/>
    <w:rsid w:val="00605175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4160"/>
  <w15:chartTrackingRefBased/>
  <w15:docId w15:val="{AB118253-5718-43EB-A4AF-25466F7A6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2:00Z</dcterms:created>
  <dcterms:modified xsi:type="dcterms:W3CDTF">2020-10-31T08:00:00Z</dcterms:modified>
</cp:coreProperties>
</file>